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EC5E9" w14:textId="2B82B6D6" w:rsidR="007F514A" w:rsidRDefault="007F514A">
      <w:r w:rsidRPr="007F514A">
        <w:rPr>
          <w:b/>
          <w:bCs/>
        </w:rPr>
        <w:t>Table S2:</w:t>
      </w:r>
      <w:r>
        <w:t xml:space="preserve"> Maximum MICs attained by minimum, common and maximum dose regimens for each example </w:t>
      </w:r>
      <w:proofErr w:type="gramStart"/>
      <w:r>
        <w:t>pathogen</w:t>
      </w:r>
      <w:proofErr w:type="gramEnd"/>
    </w:p>
    <w:tbl>
      <w:tblPr>
        <w:tblStyle w:val="PlainTable5"/>
        <w:tblW w:w="5000" w:type="pct"/>
        <w:jc w:val="center"/>
        <w:tblLook w:val="04A0" w:firstRow="1" w:lastRow="0" w:firstColumn="1" w:lastColumn="0" w:noHBand="0" w:noVBand="1"/>
      </w:tblPr>
      <w:tblGrid>
        <w:gridCol w:w="1137"/>
        <w:gridCol w:w="1993"/>
        <w:gridCol w:w="1047"/>
        <w:gridCol w:w="667"/>
        <w:gridCol w:w="737"/>
        <w:gridCol w:w="667"/>
        <w:gridCol w:w="737"/>
        <w:gridCol w:w="667"/>
        <w:gridCol w:w="737"/>
        <w:gridCol w:w="1429"/>
        <w:gridCol w:w="1667"/>
        <w:gridCol w:w="1429"/>
        <w:gridCol w:w="1044"/>
      </w:tblGrid>
      <w:tr w:rsidR="008163EB" w:rsidRPr="00010E34" w14:paraId="5A298CAF" w14:textId="45174932" w:rsidTr="000C7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7" w:type="pct"/>
            <w:shd w:val="clear" w:color="auto" w:fill="BFBFBF" w:themeFill="background1" w:themeFillShade="BF"/>
            <w:noWrap/>
            <w:hideMark/>
          </w:tcPr>
          <w:p w14:paraId="3700E379" w14:textId="77777777" w:rsidR="00A320AC" w:rsidRPr="00010E34" w:rsidRDefault="00A320AC" w:rsidP="00E84B13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>Syndrome</w:t>
            </w:r>
          </w:p>
        </w:tc>
        <w:tc>
          <w:tcPr>
            <w:tcW w:w="714" w:type="pct"/>
            <w:shd w:val="clear" w:color="auto" w:fill="BFBFBF" w:themeFill="background1" w:themeFillShade="BF"/>
            <w:noWrap/>
            <w:hideMark/>
          </w:tcPr>
          <w:p w14:paraId="382379D7" w14:textId="77777777" w:rsidR="00A320AC" w:rsidRPr="00010E34" w:rsidRDefault="00A320AC" w:rsidP="00E84B1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>Drug</w:t>
            </w:r>
          </w:p>
        </w:tc>
        <w:tc>
          <w:tcPr>
            <w:tcW w:w="375" w:type="pct"/>
            <w:shd w:val="clear" w:color="auto" w:fill="BFBFBF" w:themeFill="background1" w:themeFillShade="BF"/>
            <w:noWrap/>
            <w:hideMark/>
          </w:tcPr>
          <w:p w14:paraId="440601A0" w14:textId="77777777" w:rsidR="00A320AC" w:rsidRPr="00010E34" w:rsidRDefault="00A320AC" w:rsidP="00E84B1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>age group</w:t>
            </w:r>
          </w:p>
        </w:tc>
        <w:tc>
          <w:tcPr>
            <w:tcW w:w="503" w:type="pct"/>
            <w:gridSpan w:val="2"/>
            <w:shd w:val="clear" w:color="auto" w:fill="BFBFBF" w:themeFill="background1" w:themeFillShade="BF"/>
            <w:noWrap/>
            <w:hideMark/>
          </w:tcPr>
          <w:p w14:paraId="07762324" w14:textId="5F057F49" w:rsidR="00A320AC" w:rsidRPr="00010E34" w:rsidRDefault="00A320AC" w:rsidP="00E84B1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>min</w:t>
            </w:r>
          </w:p>
        </w:tc>
        <w:tc>
          <w:tcPr>
            <w:tcW w:w="503" w:type="pct"/>
            <w:gridSpan w:val="2"/>
            <w:shd w:val="clear" w:color="auto" w:fill="BFBFBF" w:themeFill="background1" w:themeFillShade="BF"/>
            <w:noWrap/>
            <w:hideMark/>
          </w:tcPr>
          <w:p w14:paraId="6289ACAA" w14:textId="3C7FCE3B" w:rsidR="00A320AC" w:rsidRPr="00010E34" w:rsidRDefault="00A320AC" w:rsidP="00E84B1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>common</w:t>
            </w:r>
          </w:p>
        </w:tc>
        <w:tc>
          <w:tcPr>
            <w:tcW w:w="503" w:type="pct"/>
            <w:gridSpan w:val="2"/>
            <w:shd w:val="clear" w:color="auto" w:fill="BFBFBF" w:themeFill="background1" w:themeFillShade="BF"/>
            <w:noWrap/>
            <w:hideMark/>
          </w:tcPr>
          <w:p w14:paraId="209F62C0" w14:textId="445571F5" w:rsidR="00A320AC" w:rsidRPr="00010E34" w:rsidRDefault="00A320AC" w:rsidP="00E84B1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>max</w:t>
            </w:r>
          </w:p>
        </w:tc>
        <w:tc>
          <w:tcPr>
            <w:tcW w:w="1621" w:type="pct"/>
            <w:gridSpan w:val="3"/>
            <w:shd w:val="clear" w:color="auto" w:fill="BFBFBF" w:themeFill="background1" w:themeFillShade="BF"/>
          </w:tcPr>
          <w:p w14:paraId="46AF9D12" w14:textId="40CA0144" w:rsidR="00A320AC" w:rsidRPr="00010E34" w:rsidRDefault="00A320AC" w:rsidP="00E84B1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>ECOFF</w:t>
            </w:r>
          </w:p>
        </w:tc>
        <w:tc>
          <w:tcPr>
            <w:tcW w:w="374" w:type="pct"/>
            <w:shd w:val="clear" w:color="auto" w:fill="BFBFBF" w:themeFill="background1" w:themeFillShade="BF"/>
          </w:tcPr>
          <w:p w14:paraId="4008B826" w14:textId="77777777" w:rsidR="008163EB" w:rsidRPr="00010E34" w:rsidRDefault="00A320AC" w:rsidP="00E84B1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 xml:space="preserve">Empiric </w:t>
            </w:r>
          </w:p>
          <w:p w14:paraId="295FE1BA" w14:textId="4D11D442" w:rsidR="00A320AC" w:rsidRPr="00010E34" w:rsidRDefault="00A320AC" w:rsidP="00E84B1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 w:val="0"/>
                <w:iCs w:val="0"/>
                <w:color w:val="000000"/>
                <w:sz w:val="12"/>
                <w:szCs w:val="12"/>
                <w:lang w:val="en-GB" w:eastAsia="en-GB"/>
              </w:rPr>
              <w:t>target MIC</w:t>
            </w:r>
          </w:p>
        </w:tc>
      </w:tr>
      <w:tr w:rsidR="008163EB" w:rsidRPr="00010E34" w14:paraId="2311FCA6" w14:textId="5E6358E3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BFBFBF" w:themeFill="background1" w:themeFillShade="BF"/>
            <w:noWrap/>
          </w:tcPr>
          <w:p w14:paraId="07070AEA" w14:textId="77777777" w:rsidR="00A320AC" w:rsidRPr="00010E34" w:rsidRDefault="00A320AC" w:rsidP="00E84B13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  <w:t>Pneumonia</w:t>
            </w:r>
          </w:p>
        </w:tc>
        <w:tc>
          <w:tcPr>
            <w:tcW w:w="714" w:type="pct"/>
            <w:shd w:val="clear" w:color="auto" w:fill="BFBFBF" w:themeFill="background1" w:themeFillShade="BF"/>
            <w:noWrap/>
          </w:tcPr>
          <w:p w14:paraId="343A77B8" w14:textId="77777777" w:rsidR="00A320AC" w:rsidRPr="00010E34" w:rsidRDefault="00A320AC" w:rsidP="00E84B13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  <w:noWrap/>
          </w:tcPr>
          <w:p w14:paraId="420F96F9" w14:textId="77777777" w:rsidR="00A320AC" w:rsidRPr="00010E34" w:rsidRDefault="00A320AC" w:rsidP="00E84B13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6B1FB315" w14:textId="0933D8C3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  <w:t>MIC</w:t>
            </w:r>
          </w:p>
        </w:tc>
        <w:tc>
          <w:tcPr>
            <w:tcW w:w="264" w:type="pct"/>
            <w:shd w:val="clear" w:color="auto" w:fill="BFBFBF" w:themeFill="background1" w:themeFillShade="BF"/>
          </w:tcPr>
          <w:p w14:paraId="53D14A3F" w14:textId="4ABCE781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  <w:t>4xMIC</w:t>
            </w: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3A262AA9" w14:textId="4DA8021F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  <w:t>MIC</w:t>
            </w:r>
          </w:p>
        </w:tc>
        <w:tc>
          <w:tcPr>
            <w:tcW w:w="264" w:type="pct"/>
            <w:shd w:val="clear" w:color="auto" w:fill="BFBFBF" w:themeFill="background1" w:themeFillShade="BF"/>
          </w:tcPr>
          <w:p w14:paraId="00503CEB" w14:textId="30F16FA2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  <w:t>4xMIC</w:t>
            </w: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653F5CF3" w14:textId="1C4D7648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  <w:t>MIC</w:t>
            </w:r>
          </w:p>
        </w:tc>
        <w:tc>
          <w:tcPr>
            <w:tcW w:w="264" w:type="pct"/>
            <w:shd w:val="clear" w:color="auto" w:fill="BFBFBF" w:themeFill="background1" w:themeFillShade="BF"/>
          </w:tcPr>
          <w:p w14:paraId="0888FF03" w14:textId="219CF772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eastAsia="en-GB"/>
              </w:rPr>
              <w:t>4xMIC</w:t>
            </w:r>
          </w:p>
        </w:tc>
        <w:tc>
          <w:tcPr>
            <w:tcW w:w="512" w:type="pct"/>
            <w:shd w:val="clear" w:color="auto" w:fill="BFBFBF" w:themeFill="background1" w:themeFillShade="BF"/>
          </w:tcPr>
          <w:p w14:paraId="4ADDC206" w14:textId="1D9C1972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Staph. aureus</w:t>
            </w:r>
          </w:p>
        </w:tc>
        <w:tc>
          <w:tcPr>
            <w:tcW w:w="597" w:type="pct"/>
            <w:shd w:val="clear" w:color="auto" w:fill="BFBFBF" w:themeFill="background1" w:themeFillShade="BF"/>
          </w:tcPr>
          <w:p w14:paraId="386941AA" w14:textId="77777777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Step. pneumoniae</w:t>
            </w:r>
          </w:p>
        </w:tc>
        <w:tc>
          <w:tcPr>
            <w:tcW w:w="512" w:type="pct"/>
            <w:shd w:val="clear" w:color="auto" w:fill="BFBFBF" w:themeFill="background1" w:themeFillShade="BF"/>
          </w:tcPr>
          <w:p w14:paraId="3908D64C" w14:textId="32405A99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  <w:t>H. influenzae</w:t>
            </w:r>
          </w:p>
        </w:tc>
        <w:tc>
          <w:tcPr>
            <w:tcW w:w="374" w:type="pct"/>
            <w:shd w:val="clear" w:color="auto" w:fill="BFBFBF" w:themeFill="background1" w:themeFillShade="BF"/>
          </w:tcPr>
          <w:p w14:paraId="2455DEC6" w14:textId="77777777" w:rsidR="00A320AC" w:rsidRPr="00010E34" w:rsidRDefault="00A320AC" w:rsidP="00E84B13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452F261A" w14:textId="0D501166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  <w:hideMark/>
          </w:tcPr>
          <w:p w14:paraId="04163A62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63CA7F6A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Ampicillin</w:t>
            </w:r>
          </w:p>
        </w:tc>
        <w:tc>
          <w:tcPr>
            <w:tcW w:w="375" w:type="pct"/>
            <w:noWrap/>
            <w:hideMark/>
          </w:tcPr>
          <w:p w14:paraId="6A870017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581B527D" w14:textId="726EE09D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64</w:t>
            </w:r>
          </w:p>
        </w:tc>
        <w:tc>
          <w:tcPr>
            <w:tcW w:w="264" w:type="pct"/>
          </w:tcPr>
          <w:p w14:paraId="48AE9EB3" w14:textId="7A99DD50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16</w:t>
            </w:r>
          </w:p>
        </w:tc>
        <w:tc>
          <w:tcPr>
            <w:tcW w:w="239" w:type="pct"/>
            <w:noWrap/>
            <w:hideMark/>
          </w:tcPr>
          <w:p w14:paraId="2B3860F9" w14:textId="230A8CB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64</w:t>
            </w:r>
          </w:p>
        </w:tc>
        <w:tc>
          <w:tcPr>
            <w:tcW w:w="264" w:type="pct"/>
          </w:tcPr>
          <w:p w14:paraId="5920830C" w14:textId="759C110A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16</w:t>
            </w:r>
          </w:p>
        </w:tc>
        <w:tc>
          <w:tcPr>
            <w:tcW w:w="239" w:type="pct"/>
            <w:noWrap/>
            <w:hideMark/>
          </w:tcPr>
          <w:p w14:paraId="2CED08F3" w14:textId="52D47C84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64</w:t>
            </w:r>
          </w:p>
        </w:tc>
        <w:tc>
          <w:tcPr>
            <w:tcW w:w="264" w:type="pct"/>
          </w:tcPr>
          <w:p w14:paraId="7BCAEC8F" w14:textId="6AD45A2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16</w:t>
            </w:r>
          </w:p>
        </w:tc>
        <w:tc>
          <w:tcPr>
            <w:tcW w:w="512" w:type="pct"/>
          </w:tcPr>
          <w:p w14:paraId="1C7D199D" w14:textId="0AEF488D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8 (CLSI)</w:t>
            </w:r>
          </w:p>
        </w:tc>
        <w:tc>
          <w:tcPr>
            <w:tcW w:w="597" w:type="pct"/>
          </w:tcPr>
          <w:p w14:paraId="064C4C85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512" w:type="pct"/>
          </w:tcPr>
          <w:p w14:paraId="38202B6F" w14:textId="42189770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374" w:type="pct"/>
          </w:tcPr>
          <w:p w14:paraId="53B823C3" w14:textId="2D1D2414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</w:tr>
      <w:tr w:rsidR="000C70ED" w:rsidRPr="00010E34" w14:paraId="0D6BC3B2" w14:textId="5A40C209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2C194651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60AB52FD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279B8B47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153AF4B1" w14:textId="35CD783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64" w:type="pct"/>
          </w:tcPr>
          <w:p w14:paraId="53F18CB3" w14:textId="64A827EE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32</w:t>
            </w:r>
          </w:p>
        </w:tc>
        <w:tc>
          <w:tcPr>
            <w:tcW w:w="239" w:type="pct"/>
            <w:noWrap/>
            <w:hideMark/>
          </w:tcPr>
          <w:p w14:paraId="11C9F23C" w14:textId="32300791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64" w:type="pct"/>
          </w:tcPr>
          <w:p w14:paraId="7D6D0732" w14:textId="5122D06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125</w:t>
            </w:r>
          </w:p>
        </w:tc>
        <w:tc>
          <w:tcPr>
            <w:tcW w:w="239" w:type="pct"/>
            <w:noWrap/>
            <w:hideMark/>
          </w:tcPr>
          <w:p w14:paraId="0B5EA9AA" w14:textId="3C35C06F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0B4E8B91" w14:textId="1356E6F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512" w:type="pct"/>
          </w:tcPr>
          <w:p w14:paraId="499F8545" w14:textId="7C921578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07C88FD9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34431AE6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0160B71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5242EB8F" w14:textId="765C2BA4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689069FC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073ECBAE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Co-Amoxicillin -IV</w:t>
            </w:r>
          </w:p>
        </w:tc>
        <w:tc>
          <w:tcPr>
            <w:tcW w:w="375" w:type="pct"/>
            <w:noWrap/>
            <w:hideMark/>
          </w:tcPr>
          <w:p w14:paraId="0F18919B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3C968E0C" w14:textId="60156D2F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17AAB22E" w14:textId="79B6B9E0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76D438AC" w14:textId="2EB11AD1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0557418C" w14:textId="1592A8E6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468F2847" w14:textId="08927B0A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008A771C" w14:textId="24F9305D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512" w:type="pct"/>
          </w:tcPr>
          <w:p w14:paraId="7D090721" w14:textId="6C01D1CC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4 (CLSI)</w:t>
            </w:r>
          </w:p>
        </w:tc>
        <w:tc>
          <w:tcPr>
            <w:tcW w:w="597" w:type="pct"/>
          </w:tcPr>
          <w:p w14:paraId="5E6366EF" w14:textId="1CDA5E0C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512" w:type="pct"/>
          </w:tcPr>
          <w:p w14:paraId="2670D909" w14:textId="60911915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374" w:type="pct"/>
          </w:tcPr>
          <w:p w14:paraId="49032751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46771080" w14:textId="190833A8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41FA0D85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30E57518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6DC9E206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74F0E4E1" w14:textId="7B81A0AF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64" w:type="pct"/>
          </w:tcPr>
          <w:p w14:paraId="23ABDE19" w14:textId="638BA2E8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125</w:t>
            </w:r>
          </w:p>
        </w:tc>
        <w:tc>
          <w:tcPr>
            <w:tcW w:w="239" w:type="pct"/>
            <w:noWrap/>
            <w:hideMark/>
          </w:tcPr>
          <w:p w14:paraId="588990BC" w14:textId="54E05C04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4822F84C" w14:textId="0B197C1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30826606" w14:textId="2FCB1BC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50C9E4D3" w14:textId="3C3FD2A5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512" w:type="pct"/>
          </w:tcPr>
          <w:p w14:paraId="1590B2F9" w14:textId="25D3FE2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6B2EB62C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7A0FAD4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6AB276B7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4DA83FA9" w14:textId="5B813DA5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7A7A46CE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3FFB441F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Co-Amoxicillin -oral</w:t>
            </w:r>
          </w:p>
        </w:tc>
        <w:tc>
          <w:tcPr>
            <w:tcW w:w="375" w:type="pct"/>
            <w:noWrap/>
            <w:hideMark/>
          </w:tcPr>
          <w:p w14:paraId="257139B2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03BF32BE" w14:textId="55F5228E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07D38047" w14:textId="2C24B6E1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590A44AA" w14:textId="5C20BAE6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60240315" w14:textId="3968131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39" w:type="pct"/>
            <w:noWrap/>
            <w:hideMark/>
          </w:tcPr>
          <w:p w14:paraId="79F91CF3" w14:textId="69544921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686C17BC" w14:textId="24B51FBF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512" w:type="pct"/>
          </w:tcPr>
          <w:p w14:paraId="64D88565" w14:textId="56767168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4 (CLSI)</w:t>
            </w:r>
          </w:p>
        </w:tc>
        <w:tc>
          <w:tcPr>
            <w:tcW w:w="597" w:type="pct"/>
          </w:tcPr>
          <w:p w14:paraId="61825BEA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512" w:type="pct"/>
          </w:tcPr>
          <w:p w14:paraId="610D133F" w14:textId="397C1C6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374" w:type="pct"/>
          </w:tcPr>
          <w:p w14:paraId="0826C3C1" w14:textId="51FDD4FA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</w:tr>
      <w:tr w:rsidR="000C70ED" w:rsidRPr="00010E34" w14:paraId="7EB42443" w14:textId="52306A4D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59AEC63F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20F831FC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6CA254E1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2A9F2EC1" w14:textId="5E1769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64" w:type="pct"/>
          </w:tcPr>
          <w:p w14:paraId="159A7D39" w14:textId="71D011EB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125</w:t>
            </w:r>
          </w:p>
        </w:tc>
        <w:tc>
          <w:tcPr>
            <w:tcW w:w="239" w:type="pct"/>
            <w:noWrap/>
            <w:hideMark/>
          </w:tcPr>
          <w:p w14:paraId="37D1750F" w14:textId="4592F428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46E5107F" w14:textId="6ED2702E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79849D35" w14:textId="7E4CA7D5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0883E459" w14:textId="48357CC8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512" w:type="pct"/>
          </w:tcPr>
          <w:p w14:paraId="6F8FF582" w14:textId="17FE0EA1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00CA74CA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71EF26E5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266AE5BD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2342395C" w14:textId="6DFC4E5C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4B1CC911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2A5A7030" w14:textId="11E06020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Benzylpenicillin</w:t>
            </w:r>
          </w:p>
        </w:tc>
        <w:tc>
          <w:tcPr>
            <w:tcW w:w="375" w:type="pct"/>
            <w:noWrap/>
            <w:hideMark/>
          </w:tcPr>
          <w:p w14:paraId="6A8EA133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7CCB1178" w14:textId="051DD0CF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16</w:t>
            </w:r>
          </w:p>
        </w:tc>
        <w:tc>
          <w:tcPr>
            <w:tcW w:w="264" w:type="pct"/>
          </w:tcPr>
          <w:p w14:paraId="75E3B110" w14:textId="49318A60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04</w:t>
            </w:r>
          </w:p>
        </w:tc>
        <w:tc>
          <w:tcPr>
            <w:tcW w:w="239" w:type="pct"/>
            <w:noWrap/>
            <w:hideMark/>
          </w:tcPr>
          <w:p w14:paraId="156A10AC" w14:textId="693E0686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125</w:t>
            </w:r>
          </w:p>
        </w:tc>
        <w:tc>
          <w:tcPr>
            <w:tcW w:w="264" w:type="pct"/>
          </w:tcPr>
          <w:p w14:paraId="22190A63" w14:textId="556AE3E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16</w:t>
            </w:r>
          </w:p>
        </w:tc>
        <w:tc>
          <w:tcPr>
            <w:tcW w:w="239" w:type="pct"/>
            <w:noWrap/>
            <w:hideMark/>
          </w:tcPr>
          <w:p w14:paraId="210E5580" w14:textId="7E8EB25B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125</w:t>
            </w:r>
          </w:p>
        </w:tc>
        <w:tc>
          <w:tcPr>
            <w:tcW w:w="264" w:type="pct"/>
          </w:tcPr>
          <w:p w14:paraId="186999C1" w14:textId="08B7B08D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16</w:t>
            </w:r>
          </w:p>
        </w:tc>
        <w:tc>
          <w:tcPr>
            <w:tcW w:w="512" w:type="pct"/>
          </w:tcPr>
          <w:p w14:paraId="3DF2E020" w14:textId="02C3463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125</w:t>
            </w:r>
          </w:p>
        </w:tc>
        <w:tc>
          <w:tcPr>
            <w:tcW w:w="597" w:type="pct"/>
          </w:tcPr>
          <w:p w14:paraId="298CF030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512" w:type="pct"/>
          </w:tcPr>
          <w:p w14:paraId="1EE71CA2" w14:textId="695AC38E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374" w:type="pct"/>
          </w:tcPr>
          <w:p w14:paraId="0357234D" w14:textId="324A2321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0.25</w:t>
            </w:r>
          </w:p>
        </w:tc>
      </w:tr>
      <w:tr w:rsidR="000C70ED" w:rsidRPr="00010E34" w14:paraId="5E5A5C9A" w14:textId="40F1E876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07A3E7DF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36031B2C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30363390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2A64E737" w14:textId="2BB324A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32</w:t>
            </w:r>
          </w:p>
        </w:tc>
        <w:tc>
          <w:tcPr>
            <w:tcW w:w="264" w:type="pct"/>
          </w:tcPr>
          <w:p w14:paraId="03FCEB78" w14:textId="024EA68A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08</w:t>
            </w:r>
          </w:p>
        </w:tc>
        <w:tc>
          <w:tcPr>
            <w:tcW w:w="239" w:type="pct"/>
            <w:noWrap/>
            <w:hideMark/>
          </w:tcPr>
          <w:p w14:paraId="7C0702E4" w14:textId="4357804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64</w:t>
            </w:r>
          </w:p>
        </w:tc>
        <w:tc>
          <w:tcPr>
            <w:tcW w:w="264" w:type="pct"/>
          </w:tcPr>
          <w:p w14:paraId="39FDDCEB" w14:textId="68F84285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016</w:t>
            </w:r>
          </w:p>
        </w:tc>
        <w:tc>
          <w:tcPr>
            <w:tcW w:w="239" w:type="pct"/>
            <w:noWrap/>
            <w:hideMark/>
          </w:tcPr>
          <w:p w14:paraId="3406E3D5" w14:textId="6E91E7D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7822D1CD" w14:textId="42DEC402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512" w:type="pct"/>
          </w:tcPr>
          <w:p w14:paraId="075F37BA" w14:textId="559CB6EF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6AE989C6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1C575B68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1B6FC625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8163EB" w:rsidRPr="00010E34" w14:paraId="3005D456" w14:textId="2A1133AA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BFBFBF" w:themeFill="background1" w:themeFillShade="BF"/>
            <w:noWrap/>
          </w:tcPr>
          <w:p w14:paraId="65A9474A" w14:textId="77777777" w:rsidR="00A320AC" w:rsidRPr="00010E34" w:rsidRDefault="00A320AC" w:rsidP="00A320AC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  <w:t>Sepsis</w:t>
            </w:r>
          </w:p>
        </w:tc>
        <w:tc>
          <w:tcPr>
            <w:tcW w:w="714" w:type="pct"/>
            <w:shd w:val="clear" w:color="auto" w:fill="BFBFBF" w:themeFill="background1" w:themeFillShade="BF"/>
            <w:noWrap/>
          </w:tcPr>
          <w:p w14:paraId="2A20D1C1" w14:textId="77777777" w:rsidR="00A320AC" w:rsidRPr="00010E34" w:rsidRDefault="00A320AC" w:rsidP="00A320A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  <w:noWrap/>
          </w:tcPr>
          <w:p w14:paraId="481B93DB" w14:textId="77777777" w:rsidR="00A320AC" w:rsidRPr="00010E34" w:rsidRDefault="00A320AC" w:rsidP="00A320AC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650421FB" w14:textId="39262740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264" w:type="pct"/>
            <w:shd w:val="clear" w:color="auto" w:fill="BFBFBF" w:themeFill="background1" w:themeFillShade="BF"/>
          </w:tcPr>
          <w:p w14:paraId="3662D046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6A9889D3" w14:textId="3D386FCF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264" w:type="pct"/>
            <w:shd w:val="clear" w:color="auto" w:fill="BFBFBF" w:themeFill="background1" w:themeFillShade="BF"/>
          </w:tcPr>
          <w:p w14:paraId="6B51CA39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78EC5637" w14:textId="3C69ADAC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264" w:type="pct"/>
            <w:shd w:val="clear" w:color="auto" w:fill="BFBFBF" w:themeFill="background1" w:themeFillShade="BF"/>
          </w:tcPr>
          <w:p w14:paraId="36600A73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512" w:type="pct"/>
            <w:shd w:val="clear" w:color="auto" w:fill="BFBFBF" w:themeFill="background1" w:themeFillShade="BF"/>
          </w:tcPr>
          <w:p w14:paraId="1DB471C5" w14:textId="4A1C2FBC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P. aeruginosa</w:t>
            </w:r>
          </w:p>
        </w:tc>
        <w:tc>
          <w:tcPr>
            <w:tcW w:w="597" w:type="pct"/>
            <w:shd w:val="clear" w:color="auto" w:fill="BFBFBF" w:themeFill="background1" w:themeFillShade="BF"/>
          </w:tcPr>
          <w:p w14:paraId="2E7D5AB9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E. coli</w:t>
            </w:r>
          </w:p>
        </w:tc>
        <w:tc>
          <w:tcPr>
            <w:tcW w:w="512" w:type="pct"/>
            <w:shd w:val="clear" w:color="auto" w:fill="BFBFBF" w:themeFill="background1" w:themeFillShade="BF"/>
          </w:tcPr>
          <w:p w14:paraId="1A0E41FA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K. pneumoniae</w:t>
            </w:r>
          </w:p>
        </w:tc>
        <w:tc>
          <w:tcPr>
            <w:tcW w:w="374" w:type="pct"/>
            <w:shd w:val="clear" w:color="auto" w:fill="BFBFBF" w:themeFill="background1" w:themeFillShade="BF"/>
          </w:tcPr>
          <w:p w14:paraId="70F7B967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</w:tr>
      <w:tr w:rsidR="000C70ED" w:rsidRPr="00010E34" w14:paraId="4F620C42" w14:textId="6A908A8B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  <w:hideMark/>
          </w:tcPr>
          <w:p w14:paraId="6AAFA9C7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70111C85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Cefotaxime</w:t>
            </w:r>
          </w:p>
        </w:tc>
        <w:tc>
          <w:tcPr>
            <w:tcW w:w="375" w:type="pct"/>
            <w:noWrap/>
            <w:hideMark/>
          </w:tcPr>
          <w:p w14:paraId="5B80035D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590DFA19" w14:textId="381D22B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41562B97" w14:textId="149BEBBF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39" w:type="pct"/>
            <w:noWrap/>
            <w:hideMark/>
          </w:tcPr>
          <w:p w14:paraId="08407FD4" w14:textId="7B7827F6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7F823C44" w14:textId="0C4F5022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2D74AD53" w14:textId="6FCFE17F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7C0B0DC8" w14:textId="0A3D929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512" w:type="pct"/>
          </w:tcPr>
          <w:p w14:paraId="702A23AA" w14:textId="1D7DBEBD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597" w:type="pct"/>
          </w:tcPr>
          <w:p w14:paraId="1BA71AC9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512" w:type="pct"/>
          </w:tcPr>
          <w:p w14:paraId="74BB456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374" w:type="pct"/>
          </w:tcPr>
          <w:p w14:paraId="461FE684" w14:textId="61326E25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1</w:t>
            </w:r>
          </w:p>
        </w:tc>
      </w:tr>
      <w:tr w:rsidR="000C70ED" w:rsidRPr="00010E34" w14:paraId="5D922DF0" w14:textId="50DB1EA2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56D8E425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  <w:hideMark/>
          </w:tcPr>
          <w:p w14:paraId="59B53815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183552E6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50BA1027" w14:textId="630E0070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65C532FD" w14:textId="3ECDD45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39" w:type="pct"/>
            <w:noWrap/>
            <w:hideMark/>
          </w:tcPr>
          <w:p w14:paraId="0D0A96C4" w14:textId="22327A95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4170650A" w14:textId="0087DE3F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39" w:type="pct"/>
            <w:noWrap/>
            <w:hideMark/>
          </w:tcPr>
          <w:p w14:paraId="6A469493" w14:textId="55A3D5FF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46EDCE64" w14:textId="7BCBB2B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512" w:type="pct"/>
          </w:tcPr>
          <w:p w14:paraId="30BEAE29" w14:textId="5147B4BE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1E2C1DCF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1D80498B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01330E0A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274FC503" w14:textId="77777777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2D43EB42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</w:tcPr>
          <w:p w14:paraId="21A50118" w14:textId="2A898F3E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Ceftazidime</w:t>
            </w:r>
          </w:p>
        </w:tc>
        <w:tc>
          <w:tcPr>
            <w:tcW w:w="375" w:type="pct"/>
            <w:noWrap/>
          </w:tcPr>
          <w:p w14:paraId="5227BF73" w14:textId="4916B74A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</w:tcPr>
          <w:p w14:paraId="59E86E6D" w14:textId="2B33C4D8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44E128A9" w14:textId="79583E0F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39" w:type="pct"/>
            <w:noWrap/>
          </w:tcPr>
          <w:p w14:paraId="0CE1A5CD" w14:textId="05957B6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47A26B1C" w14:textId="7765D2FA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</w:tcPr>
          <w:p w14:paraId="3CF3EF82" w14:textId="09556843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264" w:type="pct"/>
          </w:tcPr>
          <w:p w14:paraId="75381C00" w14:textId="509453D3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512" w:type="pct"/>
          </w:tcPr>
          <w:p w14:paraId="04971AAC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97" w:type="pct"/>
          </w:tcPr>
          <w:p w14:paraId="33E6F6E7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2" w:type="pct"/>
          </w:tcPr>
          <w:p w14:paraId="3E9ABB28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74" w:type="pct"/>
          </w:tcPr>
          <w:p w14:paraId="510AD30F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0C70ED" w:rsidRPr="00010E34" w14:paraId="553876D7" w14:textId="77777777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1FAACFE5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76F641C8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75" w:type="pct"/>
            <w:noWrap/>
          </w:tcPr>
          <w:p w14:paraId="60467B55" w14:textId="32ED61F8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</w:tcPr>
          <w:p w14:paraId="0AF65874" w14:textId="7C136B7B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27AC1530" w14:textId="4951BC96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</w:tcPr>
          <w:p w14:paraId="0FB58B03" w14:textId="52ABC6A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42A2AAE3" w14:textId="185BB49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</w:tcPr>
          <w:p w14:paraId="7582942A" w14:textId="2C8D96E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2D7AF6F6" w14:textId="65609FCA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512" w:type="pct"/>
          </w:tcPr>
          <w:p w14:paraId="6160FDD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97" w:type="pct"/>
          </w:tcPr>
          <w:p w14:paraId="60F68C46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2" w:type="pct"/>
          </w:tcPr>
          <w:p w14:paraId="6D704699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74" w:type="pct"/>
          </w:tcPr>
          <w:p w14:paraId="07514E60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0C70ED" w:rsidRPr="00010E34" w14:paraId="3E66CE50" w14:textId="1EAE394D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01F7CBFB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1A59198D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Ceftriaxone</w:t>
            </w:r>
          </w:p>
        </w:tc>
        <w:tc>
          <w:tcPr>
            <w:tcW w:w="375" w:type="pct"/>
            <w:noWrap/>
            <w:hideMark/>
          </w:tcPr>
          <w:p w14:paraId="673606FF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1EB74E23" w14:textId="34F55D2E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421A8B51" w14:textId="614BBAF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793D64F6" w14:textId="0E4B5F14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264" w:type="pct"/>
          </w:tcPr>
          <w:p w14:paraId="4306F8B8" w14:textId="54EF6AB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39" w:type="pct"/>
            <w:noWrap/>
            <w:hideMark/>
          </w:tcPr>
          <w:p w14:paraId="43571FD0" w14:textId="6F633A0A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32</w:t>
            </w:r>
          </w:p>
        </w:tc>
        <w:tc>
          <w:tcPr>
            <w:tcW w:w="264" w:type="pct"/>
          </w:tcPr>
          <w:p w14:paraId="5061ADFD" w14:textId="728D745D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512" w:type="pct"/>
          </w:tcPr>
          <w:p w14:paraId="006C3E84" w14:textId="0F6FD59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ND</w:t>
            </w:r>
          </w:p>
        </w:tc>
        <w:tc>
          <w:tcPr>
            <w:tcW w:w="597" w:type="pct"/>
          </w:tcPr>
          <w:p w14:paraId="53A6FA29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125</w:t>
            </w:r>
          </w:p>
        </w:tc>
        <w:tc>
          <w:tcPr>
            <w:tcW w:w="512" w:type="pct"/>
          </w:tcPr>
          <w:p w14:paraId="47D7D72E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125</w:t>
            </w:r>
          </w:p>
        </w:tc>
        <w:tc>
          <w:tcPr>
            <w:tcW w:w="374" w:type="pct"/>
          </w:tcPr>
          <w:p w14:paraId="1CD90423" w14:textId="66B87461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1</w:t>
            </w:r>
          </w:p>
        </w:tc>
      </w:tr>
      <w:tr w:rsidR="000C70ED" w:rsidRPr="00010E34" w14:paraId="1322F57F" w14:textId="4C80646E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411BC624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618D202D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7E185B06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0768FEFA" w14:textId="7B80AD06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23DBC4EE" w14:textId="778FB1CB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620A71CB" w14:textId="04EF9C4F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65DFDD1E" w14:textId="548F36C5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45BC62B2" w14:textId="12957576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539C19EE" w14:textId="5DA5940A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512" w:type="pct"/>
          </w:tcPr>
          <w:p w14:paraId="67231A5B" w14:textId="6B987A63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48B7112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32196420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7499AA82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1911BD43" w14:textId="462F3DF4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2DE10484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2C77198A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Co-Amoxicillin -IV</w:t>
            </w:r>
          </w:p>
        </w:tc>
        <w:tc>
          <w:tcPr>
            <w:tcW w:w="375" w:type="pct"/>
            <w:noWrap/>
            <w:hideMark/>
          </w:tcPr>
          <w:p w14:paraId="701B97F3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6DA136CB" w14:textId="078061A2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3DB43F80" w14:textId="6D27B8C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5CBFEAC7" w14:textId="42F7E05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2EFFC1D3" w14:textId="3031AAB1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499EB6D3" w14:textId="326F0CE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71C6DEE5" w14:textId="44A1FC2B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512" w:type="pct"/>
          </w:tcPr>
          <w:p w14:paraId="68D89105" w14:textId="12AF7FCF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ND</w:t>
            </w:r>
          </w:p>
        </w:tc>
        <w:tc>
          <w:tcPr>
            <w:tcW w:w="597" w:type="pct"/>
          </w:tcPr>
          <w:p w14:paraId="57405AE3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ND</w:t>
            </w:r>
          </w:p>
        </w:tc>
        <w:tc>
          <w:tcPr>
            <w:tcW w:w="512" w:type="pct"/>
          </w:tcPr>
          <w:p w14:paraId="5AEB89C9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ND</w:t>
            </w:r>
          </w:p>
        </w:tc>
        <w:tc>
          <w:tcPr>
            <w:tcW w:w="374" w:type="pct"/>
          </w:tcPr>
          <w:p w14:paraId="1D6895E1" w14:textId="4D559F81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0C70ED" w:rsidRPr="00010E34" w14:paraId="3BBA3807" w14:textId="504AA337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18504D9D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5BBE33CF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2AD679BF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01095D4C" w14:textId="01326A7E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64" w:type="pct"/>
          </w:tcPr>
          <w:p w14:paraId="58E46FF3" w14:textId="79C920CC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125</w:t>
            </w:r>
          </w:p>
        </w:tc>
        <w:tc>
          <w:tcPr>
            <w:tcW w:w="239" w:type="pct"/>
            <w:noWrap/>
            <w:hideMark/>
          </w:tcPr>
          <w:p w14:paraId="5F4CD5F8" w14:textId="55ADA7F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64" w:type="pct"/>
          </w:tcPr>
          <w:p w14:paraId="41AB189C" w14:textId="25F2E9D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125</w:t>
            </w:r>
          </w:p>
        </w:tc>
        <w:tc>
          <w:tcPr>
            <w:tcW w:w="239" w:type="pct"/>
            <w:noWrap/>
            <w:hideMark/>
          </w:tcPr>
          <w:p w14:paraId="21B96F20" w14:textId="6359EEC5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157DB891" w14:textId="4CA2F9DB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512" w:type="pct"/>
          </w:tcPr>
          <w:p w14:paraId="61E8F05F" w14:textId="241A06A5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405A4CDF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6343D11D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5A6463F3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23E8C2FD" w14:textId="585B3B7D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433C1CD9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742B972E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Meropenem</w:t>
            </w:r>
          </w:p>
        </w:tc>
        <w:tc>
          <w:tcPr>
            <w:tcW w:w="375" w:type="pct"/>
            <w:noWrap/>
            <w:hideMark/>
          </w:tcPr>
          <w:p w14:paraId="4753C48F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73A87DBC" w14:textId="6179C6F8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22417D29" w14:textId="6D9313D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39" w:type="pct"/>
            <w:noWrap/>
            <w:hideMark/>
          </w:tcPr>
          <w:p w14:paraId="21EC82B2" w14:textId="00A0DCC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5E99466D" w14:textId="22D73EF8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095EA1A3" w14:textId="3D87D5F6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264" w:type="pct"/>
          </w:tcPr>
          <w:p w14:paraId="72AF8097" w14:textId="0A46B38B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512" w:type="pct"/>
          </w:tcPr>
          <w:p w14:paraId="0E6B9BD2" w14:textId="0333BB92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97" w:type="pct"/>
          </w:tcPr>
          <w:p w14:paraId="5145843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125</w:t>
            </w:r>
          </w:p>
        </w:tc>
        <w:tc>
          <w:tcPr>
            <w:tcW w:w="512" w:type="pct"/>
          </w:tcPr>
          <w:p w14:paraId="72EDB29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125</w:t>
            </w:r>
          </w:p>
        </w:tc>
        <w:tc>
          <w:tcPr>
            <w:tcW w:w="374" w:type="pct"/>
          </w:tcPr>
          <w:p w14:paraId="3F061EED" w14:textId="68D4F1C6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0C70ED" w:rsidRPr="00010E34" w14:paraId="7669818A" w14:textId="68DD2EE1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79F65A5D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7AF590AD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39BC3675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0481F8DB" w14:textId="14E3D715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73B513A2" w14:textId="7685C300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09348E94" w14:textId="07E632F2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6C6112EA" w14:textId="6B630C3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404E6CE7" w14:textId="5E1073A0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2DF8F682" w14:textId="439A7B08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512" w:type="pct"/>
          </w:tcPr>
          <w:p w14:paraId="1BB4A90B" w14:textId="4AF82D91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7CC5DDA3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4DD4C3D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085C6434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0C70ED" w:rsidRPr="00010E34" w14:paraId="491AF250" w14:textId="5B7CD909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6731539A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6A611AC7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Piperacillin/Tazobactam</w:t>
            </w:r>
          </w:p>
        </w:tc>
        <w:tc>
          <w:tcPr>
            <w:tcW w:w="375" w:type="pct"/>
            <w:noWrap/>
            <w:hideMark/>
          </w:tcPr>
          <w:p w14:paraId="2A4D2A59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6D5E5AF1" w14:textId="5302FAD0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264" w:type="pct"/>
          </w:tcPr>
          <w:p w14:paraId="28F3C168" w14:textId="268BFD1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39" w:type="pct"/>
            <w:noWrap/>
            <w:hideMark/>
          </w:tcPr>
          <w:p w14:paraId="57D3BBBF" w14:textId="38056AAB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32</w:t>
            </w:r>
          </w:p>
        </w:tc>
        <w:tc>
          <w:tcPr>
            <w:tcW w:w="264" w:type="pct"/>
          </w:tcPr>
          <w:p w14:paraId="4848016D" w14:textId="0639ABC3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39" w:type="pct"/>
            <w:noWrap/>
            <w:hideMark/>
          </w:tcPr>
          <w:p w14:paraId="70D67350" w14:textId="3E9E45E8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64</w:t>
            </w:r>
          </w:p>
        </w:tc>
        <w:tc>
          <w:tcPr>
            <w:tcW w:w="264" w:type="pct"/>
          </w:tcPr>
          <w:p w14:paraId="3E0347BE" w14:textId="6A1A0C15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512" w:type="pct"/>
          </w:tcPr>
          <w:p w14:paraId="6E12B799" w14:textId="352A9783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597" w:type="pct"/>
          </w:tcPr>
          <w:p w14:paraId="5F1A6C61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512" w:type="pct"/>
          </w:tcPr>
          <w:p w14:paraId="13BCB290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374" w:type="pct"/>
          </w:tcPr>
          <w:p w14:paraId="5F9F064F" w14:textId="4C4C37EF" w:rsidR="000C70ED" w:rsidRPr="00010E34" w:rsidRDefault="000C70ED" w:rsidP="000C70E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0C70ED" w:rsidRPr="00010E34" w14:paraId="2B6D9ADB" w14:textId="72C1EEF2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5768A10F" w14:textId="77777777" w:rsidR="000C70ED" w:rsidRPr="00010E34" w:rsidRDefault="000C70ED" w:rsidP="000C70ED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63F79A08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2CDD2017" w14:textId="77777777" w:rsidR="000C70ED" w:rsidRPr="00010E34" w:rsidRDefault="000C70ED" w:rsidP="000C70E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3A24DD82" w14:textId="67FFC4C1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5EF436B4" w14:textId="388258CC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3352A52F" w14:textId="4067553F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43C124D5" w14:textId="3D385BBA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0497D791" w14:textId="0BFB5EF2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264" w:type="pct"/>
          </w:tcPr>
          <w:p w14:paraId="5A6F3C2E" w14:textId="52B7FB79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512" w:type="pct"/>
          </w:tcPr>
          <w:p w14:paraId="503580D5" w14:textId="06007403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2F9C5D32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1CB01DA2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14F8A97C" w14:textId="77777777" w:rsidR="000C70ED" w:rsidRPr="00010E34" w:rsidRDefault="000C70ED" w:rsidP="000C70E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8163EB" w:rsidRPr="00010E34" w14:paraId="0D7FE073" w14:textId="228ABF5C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shd w:val="clear" w:color="auto" w:fill="BFBFBF" w:themeFill="background1" w:themeFillShade="BF"/>
            <w:noWrap/>
          </w:tcPr>
          <w:p w14:paraId="3A19C845" w14:textId="77777777" w:rsidR="00A320AC" w:rsidRPr="00010E34" w:rsidRDefault="00A320AC" w:rsidP="00A320AC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val="en-GB" w:eastAsia="en-GB"/>
              </w:rPr>
              <w:t>Meningitis</w:t>
            </w:r>
          </w:p>
        </w:tc>
        <w:tc>
          <w:tcPr>
            <w:tcW w:w="714" w:type="pct"/>
            <w:shd w:val="clear" w:color="auto" w:fill="BFBFBF" w:themeFill="background1" w:themeFillShade="BF"/>
            <w:noWrap/>
          </w:tcPr>
          <w:p w14:paraId="0A24CA26" w14:textId="77777777" w:rsidR="00A320AC" w:rsidRPr="00010E34" w:rsidRDefault="00A320AC" w:rsidP="00A320A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shd w:val="clear" w:color="auto" w:fill="BFBFBF" w:themeFill="background1" w:themeFillShade="BF"/>
            <w:noWrap/>
          </w:tcPr>
          <w:p w14:paraId="406BC76E" w14:textId="77777777" w:rsidR="00A320AC" w:rsidRPr="00010E34" w:rsidRDefault="00A320AC" w:rsidP="00A320AC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01CEA693" w14:textId="4837813F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64" w:type="pct"/>
            <w:shd w:val="clear" w:color="auto" w:fill="BFBFBF" w:themeFill="background1" w:themeFillShade="BF"/>
          </w:tcPr>
          <w:p w14:paraId="05123324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6FD9002F" w14:textId="5CB5DEF7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64" w:type="pct"/>
            <w:shd w:val="clear" w:color="auto" w:fill="BFBFBF" w:themeFill="background1" w:themeFillShade="BF"/>
          </w:tcPr>
          <w:p w14:paraId="31265468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39" w:type="pct"/>
            <w:shd w:val="clear" w:color="auto" w:fill="BFBFBF" w:themeFill="background1" w:themeFillShade="BF"/>
            <w:noWrap/>
          </w:tcPr>
          <w:p w14:paraId="72E90069" w14:textId="5815F070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64" w:type="pct"/>
            <w:shd w:val="clear" w:color="auto" w:fill="BFBFBF" w:themeFill="background1" w:themeFillShade="BF"/>
          </w:tcPr>
          <w:p w14:paraId="7631DF19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2" w:type="pct"/>
            <w:shd w:val="clear" w:color="auto" w:fill="BFBFBF" w:themeFill="background1" w:themeFillShade="BF"/>
          </w:tcPr>
          <w:p w14:paraId="6FC1BE4B" w14:textId="54E1D193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N. meningitidis</w:t>
            </w:r>
          </w:p>
        </w:tc>
        <w:tc>
          <w:tcPr>
            <w:tcW w:w="597" w:type="pct"/>
            <w:shd w:val="clear" w:color="auto" w:fill="BFBFBF" w:themeFill="background1" w:themeFillShade="BF"/>
          </w:tcPr>
          <w:p w14:paraId="76AE30B7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E. coli</w:t>
            </w:r>
          </w:p>
        </w:tc>
        <w:tc>
          <w:tcPr>
            <w:tcW w:w="512" w:type="pct"/>
            <w:shd w:val="clear" w:color="auto" w:fill="BFBFBF" w:themeFill="background1" w:themeFillShade="BF"/>
          </w:tcPr>
          <w:p w14:paraId="138FC4DC" w14:textId="491C170C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 xml:space="preserve">Strep. </w:t>
            </w:r>
            <w:proofErr w:type="spellStart"/>
            <w:r w:rsidRPr="00010E34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pneum</w:t>
            </w:r>
            <w:proofErr w:type="spellEnd"/>
          </w:p>
        </w:tc>
        <w:tc>
          <w:tcPr>
            <w:tcW w:w="374" w:type="pct"/>
            <w:shd w:val="clear" w:color="auto" w:fill="BFBFBF" w:themeFill="background1" w:themeFillShade="BF"/>
          </w:tcPr>
          <w:p w14:paraId="3FDBE093" w14:textId="77777777" w:rsidR="00A320AC" w:rsidRPr="00010E34" w:rsidRDefault="00A320AC" w:rsidP="00A320AC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</w:pPr>
          </w:p>
        </w:tc>
      </w:tr>
      <w:tr w:rsidR="00CC711A" w:rsidRPr="00010E34" w14:paraId="33D8B2B9" w14:textId="71432B0F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  <w:hideMark/>
          </w:tcPr>
          <w:p w14:paraId="7DD25BEA" w14:textId="77777777" w:rsidR="00CC711A" w:rsidRPr="00010E34" w:rsidRDefault="00CC711A" w:rsidP="00CC711A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0A1D0C6F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Cefotaxime</w:t>
            </w:r>
          </w:p>
        </w:tc>
        <w:tc>
          <w:tcPr>
            <w:tcW w:w="375" w:type="pct"/>
            <w:noWrap/>
            <w:hideMark/>
          </w:tcPr>
          <w:p w14:paraId="1772AB82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252A6203" w14:textId="2945966C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16391327" w14:textId="60B601EA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39" w:type="pct"/>
            <w:noWrap/>
            <w:hideMark/>
          </w:tcPr>
          <w:p w14:paraId="65FEC103" w14:textId="4454CFAD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37DEBCAC" w14:textId="7C03E0DC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793F8B92" w14:textId="6AA84577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264" w:type="pct"/>
          </w:tcPr>
          <w:p w14:paraId="6A585307" w14:textId="03986116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512" w:type="pct"/>
          </w:tcPr>
          <w:p w14:paraId="15DA4712" w14:textId="7248B518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597" w:type="pct"/>
          </w:tcPr>
          <w:p w14:paraId="71E527B9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512" w:type="pct"/>
          </w:tcPr>
          <w:p w14:paraId="7F31C828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374" w:type="pct"/>
          </w:tcPr>
          <w:p w14:paraId="38D7DF7A" w14:textId="230AA118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1</w:t>
            </w:r>
          </w:p>
        </w:tc>
      </w:tr>
      <w:tr w:rsidR="00CC711A" w:rsidRPr="00010E34" w14:paraId="3A4925FF" w14:textId="4CA51D11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5B34F94A" w14:textId="77777777" w:rsidR="00CC711A" w:rsidRPr="00010E34" w:rsidRDefault="00CC711A" w:rsidP="00CC711A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1A4C6BA5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00CA51AB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6CABAD7D" w14:textId="7105DE1B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2E2BB12D" w14:textId="28A3F716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112B803D" w14:textId="700A5DF9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2DBBA6F9" w14:textId="28B1F8CA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4CE34B7F" w14:textId="7C90C6E8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73A2969F" w14:textId="7EF5D130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512" w:type="pct"/>
          </w:tcPr>
          <w:p w14:paraId="46D42ED6" w14:textId="5C84F472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5515B091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3C2388F0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7558F588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CC711A" w:rsidRPr="00010E34" w14:paraId="0CFE1DB6" w14:textId="70D052DF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2AE8115E" w14:textId="77777777" w:rsidR="00CC711A" w:rsidRPr="00010E34" w:rsidRDefault="00CC711A" w:rsidP="00CC711A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23EEFB92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Ceftriaxone</w:t>
            </w:r>
          </w:p>
        </w:tc>
        <w:tc>
          <w:tcPr>
            <w:tcW w:w="375" w:type="pct"/>
            <w:noWrap/>
            <w:hideMark/>
          </w:tcPr>
          <w:p w14:paraId="2235E143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080F9D49" w14:textId="2BF27590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204BDB9B" w14:textId="1335ED59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5A11BA1B" w14:textId="749DCB36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32</w:t>
            </w:r>
          </w:p>
        </w:tc>
        <w:tc>
          <w:tcPr>
            <w:tcW w:w="264" w:type="pct"/>
          </w:tcPr>
          <w:p w14:paraId="318EA74C" w14:textId="3F897EC0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39" w:type="pct"/>
            <w:noWrap/>
            <w:hideMark/>
          </w:tcPr>
          <w:p w14:paraId="751D8DAC" w14:textId="7CD28C22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28</w:t>
            </w:r>
          </w:p>
        </w:tc>
        <w:tc>
          <w:tcPr>
            <w:tcW w:w="264" w:type="pct"/>
          </w:tcPr>
          <w:p w14:paraId="2A79F343" w14:textId="09433470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32</w:t>
            </w:r>
          </w:p>
        </w:tc>
        <w:tc>
          <w:tcPr>
            <w:tcW w:w="512" w:type="pct"/>
          </w:tcPr>
          <w:p w14:paraId="09D106F5" w14:textId="1A64DCDE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ND</w:t>
            </w:r>
          </w:p>
        </w:tc>
        <w:tc>
          <w:tcPr>
            <w:tcW w:w="597" w:type="pct"/>
          </w:tcPr>
          <w:p w14:paraId="3304A811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125</w:t>
            </w:r>
          </w:p>
        </w:tc>
        <w:tc>
          <w:tcPr>
            <w:tcW w:w="512" w:type="pct"/>
          </w:tcPr>
          <w:p w14:paraId="54B05D74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374" w:type="pct"/>
          </w:tcPr>
          <w:p w14:paraId="03082795" w14:textId="69D2E451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1</w:t>
            </w:r>
          </w:p>
        </w:tc>
      </w:tr>
      <w:tr w:rsidR="00CC711A" w:rsidRPr="00010E34" w14:paraId="14373867" w14:textId="6AE32843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0863CF55" w14:textId="77777777" w:rsidR="00CC711A" w:rsidRPr="00010E34" w:rsidRDefault="00CC711A" w:rsidP="00CC711A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78159437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6EE405DA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3CC17069" w14:textId="5E402D01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7854B11C" w14:textId="0C498E3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64023B7E" w14:textId="1345D32E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3F0490DF" w14:textId="0E79FC29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44B13853" w14:textId="08AE495E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278A5D5D" w14:textId="0222B669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512" w:type="pct"/>
          </w:tcPr>
          <w:p w14:paraId="5DCAA30A" w14:textId="055EF930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41DD9D23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6DE20DC5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278C87D5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CC711A" w:rsidRPr="00010E34" w14:paraId="376E6B8A" w14:textId="5543B9BD" w:rsidTr="000C70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2D0586BD" w14:textId="77777777" w:rsidR="00CC711A" w:rsidRPr="00010E34" w:rsidRDefault="00CC711A" w:rsidP="00CC711A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 w:val="restart"/>
            <w:noWrap/>
            <w:hideMark/>
          </w:tcPr>
          <w:p w14:paraId="480EDC99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Meropenem</w:t>
            </w:r>
          </w:p>
        </w:tc>
        <w:tc>
          <w:tcPr>
            <w:tcW w:w="375" w:type="pct"/>
            <w:noWrap/>
            <w:hideMark/>
          </w:tcPr>
          <w:p w14:paraId="7D31AE8C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neonate</w:t>
            </w:r>
          </w:p>
        </w:tc>
        <w:tc>
          <w:tcPr>
            <w:tcW w:w="239" w:type="pct"/>
            <w:noWrap/>
            <w:hideMark/>
          </w:tcPr>
          <w:p w14:paraId="7602304F" w14:textId="53CE3604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64" w:type="pct"/>
          </w:tcPr>
          <w:p w14:paraId="34E78686" w14:textId="743B97FB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5</w:t>
            </w:r>
          </w:p>
        </w:tc>
        <w:tc>
          <w:tcPr>
            <w:tcW w:w="239" w:type="pct"/>
            <w:noWrap/>
            <w:hideMark/>
          </w:tcPr>
          <w:p w14:paraId="4D0445DA" w14:textId="7610FDF5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264" w:type="pct"/>
          </w:tcPr>
          <w:p w14:paraId="051780C4" w14:textId="2D100B1C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37F89F7A" w14:textId="5FBA5595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264" w:type="pct"/>
          </w:tcPr>
          <w:p w14:paraId="659BA6C9" w14:textId="45721459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512" w:type="pct"/>
          </w:tcPr>
          <w:p w14:paraId="580AD8A5" w14:textId="5DB43680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ND</w:t>
            </w:r>
          </w:p>
        </w:tc>
        <w:tc>
          <w:tcPr>
            <w:tcW w:w="597" w:type="pct"/>
          </w:tcPr>
          <w:p w14:paraId="33261D2A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125</w:t>
            </w:r>
          </w:p>
        </w:tc>
        <w:tc>
          <w:tcPr>
            <w:tcW w:w="512" w:type="pct"/>
          </w:tcPr>
          <w:p w14:paraId="5839AB53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374" w:type="pct"/>
          </w:tcPr>
          <w:p w14:paraId="22396CD1" w14:textId="5A8DE605" w:rsidR="00CC711A" w:rsidRPr="00010E34" w:rsidRDefault="00CC711A" w:rsidP="00CC711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CC711A" w:rsidRPr="00010E34" w14:paraId="6D60F3C2" w14:textId="101049A6" w:rsidTr="000C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noWrap/>
          </w:tcPr>
          <w:p w14:paraId="57B446D9" w14:textId="77777777" w:rsidR="00CC711A" w:rsidRPr="00010E34" w:rsidRDefault="00CC711A" w:rsidP="00CC711A">
            <w:pPr>
              <w:spacing w:before="0" w:after="0" w:line="240" w:lineRule="auto"/>
              <w:jc w:val="left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14" w:type="pct"/>
            <w:vMerge/>
            <w:noWrap/>
          </w:tcPr>
          <w:p w14:paraId="3A0ED750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5" w:type="pct"/>
            <w:noWrap/>
            <w:hideMark/>
          </w:tcPr>
          <w:p w14:paraId="6666E1CA" w14:textId="77777777" w:rsidR="00CC711A" w:rsidRPr="00010E34" w:rsidRDefault="00CC711A" w:rsidP="00CC711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  <w:r w:rsidRPr="00010E34"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  <w:t>child</w:t>
            </w:r>
          </w:p>
        </w:tc>
        <w:tc>
          <w:tcPr>
            <w:tcW w:w="239" w:type="pct"/>
            <w:noWrap/>
            <w:hideMark/>
          </w:tcPr>
          <w:p w14:paraId="13F0F866" w14:textId="437154CE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264" w:type="pct"/>
          </w:tcPr>
          <w:p w14:paraId="62BC102B" w14:textId="6A3F3DA4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0.25</w:t>
            </w:r>
          </w:p>
        </w:tc>
        <w:tc>
          <w:tcPr>
            <w:tcW w:w="239" w:type="pct"/>
            <w:noWrap/>
            <w:hideMark/>
          </w:tcPr>
          <w:p w14:paraId="1E7617C1" w14:textId="5FB59442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5AF13068" w14:textId="634EAB55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337A1185" w14:textId="5724D5B3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264" w:type="pct"/>
          </w:tcPr>
          <w:p w14:paraId="7A7928F0" w14:textId="033FC3CF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2"/>
                <w:szCs w:val="12"/>
              </w:rPr>
            </w:pPr>
            <w:r w:rsidRPr="00010E34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512" w:type="pct"/>
          </w:tcPr>
          <w:p w14:paraId="6CFEDCF4" w14:textId="2DAA5484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97" w:type="pct"/>
          </w:tcPr>
          <w:p w14:paraId="086F5AFB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2" w:type="pct"/>
          </w:tcPr>
          <w:p w14:paraId="3301F6AC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74" w:type="pct"/>
          </w:tcPr>
          <w:p w14:paraId="5BE60FDD" w14:textId="77777777" w:rsidR="00CC711A" w:rsidRPr="00010E34" w:rsidRDefault="00CC711A" w:rsidP="00CC711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2"/>
                <w:szCs w:val="12"/>
                <w:lang w:val="en-GB" w:eastAsia="en-GB"/>
              </w:rPr>
            </w:pPr>
          </w:p>
        </w:tc>
      </w:tr>
    </w:tbl>
    <w:p w14:paraId="211F2B85" w14:textId="553F355B" w:rsidR="00334A96" w:rsidRDefault="00334A96" w:rsidP="007F514A"/>
    <w:sectPr w:rsidR="00334A96" w:rsidSect="00C473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389"/>
    <w:rsid w:val="00010E34"/>
    <w:rsid w:val="000C70ED"/>
    <w:rsid w:val="00334A96"/>
    <w:rsid w:val="0046376B"/>
    <w:rsid w:val="007F514A"/>
    <w:rsid w:val="008163EB"/>
    <w:rsid w:val="00830389"/>
    <w:rsid w:val="00A320AC"/>
    <w:rsid w:val="00B314ED"/>
    <w:rsid w:val="00C47339"/>
    <w:rsid w:val="00CC711A"/>
    <w:rsid w:val="00DF38C6"/>
    <w:rsid w:val="00E84B13"/>
    <w:rsid w:val="00F8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6120"/>
  <w15:chartTrackingRefBased/>
  <w15:docId w15:val="{71C40CE1-679F-4F88-9CF9-81AF7C8F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389"/>
    <w:pPr>
      <w:spacing w:before="120" w:after="120" w:line="480" w:lineRule="auto"/>
      <w:jc w:val="both"/>
    </w:pPr>
    <w:rPr>
      <w:rFonts w:ascii="Times New Roman" w:hAnsi="Times New Roman" w:cs="Arial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830389"/>
    <w:pPr>
      <w:spacing w:after="0" w:line="240" w:lineRule="auto"/>
    </w:pPr>
    <w:rPr>
      <w:rFonts w:ascii="Times New Roman" w:hAnsi="Times New Roman"/>
      <w:color w:val="000000" w:themeColor="text1"/>
      <w:sz w:val="18"/>
      <w:lang w:val="en-US"/>
    </w:rPr>
    <w:tblPr>
      <w:tblStyleRowBandSize w:val="1"/>
      <w:tblStyleColBandSize w:val="1"/>
    </w:tblPr>
    <w:tblStylePr w:type="firstRow">
      <w:rPr>
        <w:rFonts w:ascii="Times New Roman" w:eastAsiaTheme="majorEastAsia" w:hAnsi="Times New Roman" w:cstheme="majorBidi"/>
        <w:b/>
        <w:i w:val="0"/>
        <w:iCs/>
        <w:sz w:val="20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b/>
        <w:i w:val="0"/>
        <w:iCs/>
        <w:sz w:val="20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038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389"/>
    <w:rPr>
      <w:rFonts w:ascii="Segoe UI" w:hAnsi="Segoe UI" w:cs="Segoe UI"/>
      <w:sz w:val="18"/>
      <w:szCs w:val="18"/>
      <w:lang w:val="en-US"/>
    </w:rPr>
  </w:style>
  <w:style w:type="table" w:styleId="PlainTable5">
    <w:name w:val="Plain Table 5"/>
    <w:basedOn w:val="TableNormal"/>
    <w:uiPriority w:val="45"/>
    <w:rsid w:val="00C473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ine, Silke</dc:creator>
  <cp:keywords/>
  <dc:description/>
  <cp:lastModifiedBy>Aimee Greene</cp:lastModifiedBy>
  <cp:revision>2</cp:revision>
  <dcterms:created xsi:type="dcterms:W3CDTF">2021-01-25T13:21:00Z</dcterms:created>
  <dcterms:modified xsi:type="dcterms:W3CDTF">2021-01-25T13:21:00Z</dcterms:modified>
</cp:coreProperties>
</file>